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52ECC" w14:textId="31281DBB" w:rsidR="00AD76BA" w:rsidRPr="00AD76BA" w:rsidRDefault="008E2ACB" w:rsidP="004C4FC4">
      <w:pPr>
        <w:pStyle w:val="Heading1"/>
        <w:spacing w:line="360" w:lineRule="auto"/>
      </w:pPr>
      <w:r w:rsidRPr="008E2ACB">
        <w:t>Interview Guide</w:t>
      </w:r>
      <w:r w:rsidR="004A59E4">
        <w:t xml:space="preserve"> – Evaluation of the Peterborough Exemplar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3"/>
      </w:tblGrid>
      <w:tr w:rsidR="00273B50" w14:paraId="20654643" w14:textId="77777777" w:rsidTr="00574BC7">
        <w:tc>
          <w:tcPr>
            <w:tcW w:w="9323" w:type="dxa"/>
          </w:tcPr>
          <w:p w14:paraId="31531D1B" w14:textId="77777777" w:rsidR="00273B50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</w:pPr>
            <w:r w:rsidRPr="008E2ACB">
              <w:t>Could you please tell me a few details about your job?</w:t>
            </w:r>
          </w:p>
          <w:p w14:paraId="5C906D73" w14:textId="77777777" w:rsidR="00273B50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</w:pPr>
            <w:r w:rsidRPr="008E2ACB">
              <w:t>How does your service contribute to meeting mental health needs in Peterborough?</w:t>
            </w:r>
          </w:p>
          <w:p w14:paraId="2BC3AA0C" w14:textId="77777777" w:rsidR="00273B50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</w:pPr>
            <w:r w:rsidRPr="008E2ACB">
              <w:t xml:space="preserve">Several services have been developed within the Peterborough Exemplar. I would like to ask you about whether you </w:t>
            </w:r>
            <w:r>
              <w:t xml:space="preserve">work </w:t>
            </w:r>
            <w:r w:rsidRPr="008E2ACB">
              <w:t>with th</w:t>
            </w:r>
            <w:r>
              <w:t>ese</w:t>
            </w:r>
            <w:r w:rsidRPr="008E2ACB">
              <w:t xml:space="preserve"> services and, if yes, in which way.</w:t>
            </w:r>
          </w:p>
          <w:p w14:paraId="0E885D05" w14:textId="22E972C0" w:rsidR="00273B50" w:rsidRPr="00273B50" w:rsidRDefault="00273B50" w:rsidP="00574BC7">
            <w:pPr>
              <w:pStyle w:val="ListParagraph"/>
              <w:spacing w:before="240" w:line="360" w:lineRule="auto"/>
              <w:ind w:left="467"/>
              <w:rPr>
                <w:i/>
                <w:iCs/>
              </w:rPr>
            </w:pPr>
            <w:r>
              <w:rPr>
                <w:i/>
                <w:iCs/>
              </w:rPr>
              <w:t>I</w:t>
            </w:r>
            <w:r w:rsidRPr="008E2ACB">
              <w:rPr>
                <w:i/>
                <w:iCs/>
              </w:rPr>
              <w:t>nterviewer mentions key Exemplar teams, including Primary Care Mental Health Service (PCMHS), Psychological Skills Services (PSS), Personality Disorders Community Service (PDCS), ‘How Are You’ platform</w:t>
            </w:r>
            <w:r>
              <w:rPr>
                <w:i/>
                <w:iCs/>
              </w:rPr>
              <w:t xml:space="preserve">, secondary </w:t>
            </w:r>
            <w:r w:rsidR="00D4562D">
              <w:rPr>
                <w:i/>
                <w:iCs/>
              </w:rPr>
              <w:t>specialist team</w:t>
            </w:r>
            <w:r w:rsidRPr="008E2ACB">
              <w:rPr>
                <w:i/>
                <w:iCs/>
              </w:rPr>
              <w:t xml:space="preserve">. </w:t>
            </w:r>
          </w:p>
        </w:tc>
      </w:tr>
      <w:tr w:rsidR="00273B50" w14:paraId="405E4638" w14:textId="77777777" w:rsidTr="00574BC7">
        <w:tc>
          <w:tcPr>
            <w:tcW w:w="9323" w:type="dxa"/>
          </w:tcPr>
          <w:p w14:paraId="43D647BA" w14:textId="57ABEC0A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 xml:space="preserve">How are </w:t>
            </w:r>
            <w:r w:rsidR="00574BC7" w:rsidRPr="008E2ACB">
              <w:t xml:space="preserve">service users </w:t>
            </w:r>
            <w:r w:rsidRPr="008E2ACB">
              <w:t>involved in decisions about their treatment?</w:t>
            </w:r>
          </w:p>
          <w:p w14:paraId="0E8A72A8" w14:textId="668762DA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 xml:space="preserve">How are </w:t>
            </w:r>
            <w:r w:rsidR="00574BC7" w:rsidRPr="008E2ACB">
              <w:t xml:space="preserve">service users </w:t>
            </w:r>
            <w:r w:rsidRPr="008E2ACB">
              <w:t>involved in decisions about their medication?</w:t>
            </w:r>
          </w:p>
          <w:p w14:paraId="705D4077" w14:textId="77777777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 xml:space="preserve">How are service users supported in their recovery (i.e., when leaving secondary care)? </w:t>
            </w:r>
          </w:p>
          <w:p w14:paraId="447F003A" w14:textId="77777777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>How is information shared with the GP / mental health professional about patients’ care?</w:t>
            </w:r>
          </w:p>
          <w:p w14:paraId="684529B7" w14:textId="7985A8D2" w:rsidR="00273B50" w:rsidRPr="00273B50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 xml:space="preserve">How do you support service users accessing mental health services? </w:t>
            </w:r>
          </w:p>
        </w:tc>
      </w:tr>
      <w:tr w:rsidR="00273B50" w14:paraId="76AC9900" w14:textId="77777777" w:rsidTr="00574BC7">
        <w:tc>
          <w:tcPr>
            <w:tcW w:w="9323" w:type="dxa"/>
          </w:tcPr>
          <w:p w14:paraId="4F5DDCD3" w14:textId="77777777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 xml:space="preserve">How do you collaborate with primary care (GPs) </w:t>
            </w:r>
            <w:r>
              <w:t xml:space="preserve">/ </w:t>
            </w:r>
            <w:r w:rsidRPr="008E2ACB">
              <w:t>secondary care to support patients?</w:t>
            </w:r>
          </w:p>
          <w:p w14:paraId="5EED6324" w14:textId="77777777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>How do you collaborate with social care to support patients?</w:t>
            </w:r>
          </w:p>
          <w:p w14:paraId="7BB8AC08" w14:textId="1977735A" w:rsidR="00273B50" w:rsidRPr="00D4562D" w:rsidRDefault="00273B50" w:rsidP="00D4562D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>How do you collaborate with the third sector to support patients?</w:t>
            </w:r>
          </w:p>
        </w:tc>
      </w:tr>
      <w:tr w:rsidR="00273B50" w14:paraId="1F71B031" w14:textId="77777777" w:rsidTr="00574BC7">
        <w:tc>
          <w:tcPr>
            <w:tcW w:w="9323" w:type="dxa"/>
          </w:tcPr>
          <w:p w14:paraId="18F87FB3" w14:textId="77777777" w:rsidR="00007DCD" w:rsidRPr="004C4FC4" w:rsidRDefault="00007DCD" w:rsidP="00007DCD">
            <w:pPr>
              <w:pStyle w:val="ListParagraph"/>
              <w:numPr>
                <w:ilvl w:val="0"/>
                <w:numId w:val="3"/>
              </w:numPr>
              <w:spacing w:before="240" w:after="160" w:line="480" w:lineRule="auto"/>
              <w:ind w:left="467"/>
              <w:rPr>
                <w:i/>
                <w:iCs/>
              </w:rPr>
            </w:pPr>
            <w:r>
              <w:t xml:space="preserve">Thinking broadly about Peterborough, what kind of mental health </w:t>
            </w:r>
            <w:r w:rsidRPr="00007DCD">
              <w:t>care</w:t>
            </w:r>
            <w:r>
              <w:t xml:space="preserve"> do you think is needed?</w:t>
            </w:r>
          </w:p>
          <w:p w14:paraId="15A0B589" w14:textId="037F4E86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>
              <w:t>W</w:t>
            </w:r>
            <w:r w:rsidRPr="008E2ACB">
              <w:t>hat do you think has worked well so far</w:t>
            </w:r>
            <w:r>
              <w:t xml:space="preserve"> regarding the implementation of the Exemplar</w:t>
            </w:r>
            <w:r w:rsidRPr="008E2ACB">
              <w:t>?</w:t>
            </w:r>
          </w:p>
          <w:p w14:paraId="5160FC2B" w14:textId="41A96730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>
              <w:t>And w</w:t>
            </w:r>
            <w:r w:rsidRPr="008E2ACB">
              <w:t>hat do you think has not worked as well</w:t>
            </w:r>
            <w:r>
              <w:t xml:space="preserve"> so far</w:t>
            </w:r>
            <w:r w:rsidRPr="008E2ACB">
              <w:t>?</w:t>
            </w:r>
          </w:p>
          <w:p w14:paraId="10B6EEB1" w14:textId="77777777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>Are there staff members that you think had a key role on the implementation of the Exemplar? If yes, can you tell me what their contribution has been?</w:t>
            </w:r>
          </w:p>
          <w:p w14:paraId="17D06751" w14:textId="3B07FB0B" w:rsidR="00273B50" w:rsidRPr="008E2ACB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>
              <w:t>How do you think</w:t>
            </w:r>
            <w:r w:rsidRPr="008E2ACB">
              <w:t xml:space="preserve"> COVID</w:t>
            </w:r>
            <w:r w:rsidR="00574BC7">
              <w:t>-19</w:t>
            </w:r>
            <w:r w:rsidRPr="008E2ACB">
              <w:t xml:space="preserve"> has impacted the implementation of the PE Exemplar? </w:t>
            </w:r>
          </w:p>
          <w:p w14:paraId="56769CFE" w14:textId="59C21F42" w:rsidR="00273B50" w:rsidRPr="00273B50" w:rsidRDefault="00273B50" w:rsidP="00574BC7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ind w:left="467"/>
              <w:rPr>
                <w:i/>
                <w:iCs/>
              </w:rPr>
            </w:pPr>
            <w:r w:rsidRPr="008E2ACB">
              <w:t>Do you have any recommendations about the implementation of the Exemplar?</w:t>
            </w:r>
          </w:p>
        </w:tc>
      </w:tr>
    </w:tbl>
    <w:p w14:paraId="5093A18C" w14:textId="77777777" w:rsidR="00D4562D" w:rsidRDefault="00D4562D" w:rsidP="00AD76BA">
      <w:pPr>
        <w:spacing w:before="240" w:line="360" w:lineRule="auto"/>
        <w:rPr>
          <w:i/>
          <w:iCs/>
          <w:sz w:val="20"/>
          <w:szCs w:val="20"/>
        </w:rPr>
      </w:pPr>
    </w:p>
    <w:p w14:paraId="53D1B4B5" w14:textId="16944123" w:rsidR="008E2ACB" w:rsidRPr="004A59E4" w:rsidRDefault="008E2ACB" w:rsidP="00AD76BA">
      <w:pPr>
        <w:spacing w:before="240" w:line="360" w:lineRule="auto"/>
        <w:rPr>
          <w:i/>
          <w:iCs/>
          <w:sz w:val="20"/>
          <w:szCs w:val="20"/>
        </w:rPr>
      </w:pPr>
      <w:r w:rsidRPr="008E2ACB">
        <w:rPr>
          <w:i/>
          <w:iCs/>
          <w:sz w:val="20"/>
          <w:szCs w:val="20"/>
        </w:rPr>
        <w:t xml:space="preserve">Note: Interviewer may use exploratory questions where useful, e.g., </w:t>
      </w:r>
      <w:r w:rsidR="003973DC">
        <w:rPr>
          <w:i/>
          <w:iCs/>
          <w:sz w:val="20"/>
          <w:szCs w:val="20"/>
        </w:rPr>
        <w:t>‘Can you tell me a few more details about that?’,</w:t>
      </w:r>
      <w:r w:rsidR="003973DC" w:rsidRPr="008E2ACB">
        <w:rPr>
          <w:i/>
          <w:iCs/>
          <w:sz w:val="20"/>
          <w:szCs w:val="20"/>
        </w:rPr>
        <w:t xml:space="preserve"> </w:t>
      </w:r>
      <w:r w:rsidRPr="008E2ACB">
        <w:rPr>
          <w:i/>
          <w:iCs/>
          <w:sz w:val="20"/>
          <w:szCs w:val="20"/>
        </w:rPr>
        <w:t>‘How would you explain that?’</w:t>
      </w:r>
      <w:r w:rsidR="00127CCF">
        <w:rPr>
          <w:i/>
          <w:iCs/>
          <w:sz w:val="20"/>
          <w:szCs w:val="20"/>
        </w:rPr>
        <w:t>,</w:t>
      </w:r>
      <w:r w:rsidR="003973DC">
        <w:rPr>
          <w:i/>
          <w:iCs/>
          <w:sz w:val="20"/>
          <w:szCs w:val="20"/>
        </w:rPr>
        <w:t xml:space="preserve"> </w:t>
      </w:r>
      <w:r w:rsidR="003973DC" w:rsidRPr="008E2ACB">
        <w:rPr>
          <w:i/>
          <w:iCs/>
          <w:sz w:val="20"/>
          <w:szCs w:val="20"/>
        </w:rPr>
        <w:t>‘Could you please give an example?’</w:t>
      </w:r>
      <w:r w:rsidR="003973DC">
        <w:rPr>
          <w:i/>
          <w:iCs/>
          <w:sz w:val="20"/>
          <w:szCs w:val="20"/>
        </w:rPr>
        <w:t>.</w:t>
      </w:r>
      <w:r w:rsidR="003973DC" w:rsidRPr="008E2ACB">
        <w:rPr>
          <w:i/>
          <w:iCs/>
          <w:sz w:val="20"/>
          <w:szCs w:val="20"/>
        </w:rPr>
        <w:t xml:space="preserve"> </w:t>
      </w:r>
      <w:r w:rsidR="00127CCF">
        <w:rPr>
          <w:i/>
          <w:iCs/>
          <w:sz w:val="20"/>
          <w:szCs w:val="20"/>
        </w:rPr>
        <w:t xml:space="preserve"> </w:t>
      </w:r>
    </w:p>
    <w:sectPr w:rsidR="008E2ACB" w:rsidRPr="004A59E4" w:rsidSect="00AD76BA">
      <w:footerReference w:type="default" r:id="rId7"/>
      <w:pgSz w:w="11906" w:h="16838"/>
      <w:pgMar w:top="851" w:right="1133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0145D" w14:textId="77777777" w:rsidR="00A5130B" w:rsidRDefault="00A5130B" w:rsidP="00A5130B">
      <w:pPr>
        <w:spacing w:after="0" w:line="240" w:lineRule="auto"/>
      </w:pPr>
      <w:r>
        <w:separator/>
      </w:r>
    </w:p>
  </w:endnote>
  <w:endnote w:type="continuationSeparator" w:id="0">
    <w:p w14:paraId="70E42A8B" w14:textId="77777777" w:rsidR="00A5130B" w:rsidRDefault="00A5130B" w:rsidP="00A51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31D5B" w14:textId="61036216" w:rsidR="008E2ACB" w:rsidRDefault="008E2ACB">
    <w:pPr>
      <w:pStyle w:val="Footer"/>
    </w:pPr>
    <w:r>
      <w:t>Interview Guide – Evaluation of the Peterborough Exempla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EC858" w14:textId="77777777" w:rsidR="00A5130B" w:rsidRDefault="00A5130B" w:rsidP="00A5130B">
      <w:pPr>
        <w:spacing w:after="0" w:line="240" w:lineRule="auto"/>
      </w:pPr>
      <w:r>
        <w:separator/>
      </w:r>
    </w:p>
  </w:footnote>
  <w:footnote w:type="continuationSeparator" w:id="0">
    <w:p w14:paraId="653A96BE" w14:textId="77777777" w:rsidR="00A5130B" w:rsidRDefault="00A5130B" w:rsidP="00A51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74D80"/>
    <w:multiLevelType w:val="hybridMultilevel"/>
    <w:tmpl w:val="FA1EF468"/>
    <w:lvl w:ilvl="0" w:tplc="D4569C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6C3C9E"/>
    <w:multiLevelType w:val="hybridMultilevel"/>
    <w:tmpl w:val="9F7CC8BC"/>
    <w:lvl w:ilvl="0" w:tplc="83ACEB7C">
      <w:start w:val="1"/>
      <w:numFmt w:val="decimal"/>
      <w:lvlText w:val="%1."/>
      <w:lvlJc w:val="left"/>
      <w:pPr>
        <w:ind w:left="3338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F07175"/>
    <w:multiLevelType w:val="hybridMultilevel"/>
    <w:tmpl w:val="0E2CED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629"/>
    <w:rsid w:val="00007DCD"/>
    <w:rsid w:val="00084629"/>
    <w:rsid w:val="00127CCF"/>
    <w:rsid w:val="002440BA"/>
    <w:rsid w:val="00273B50"/>
    <w:rsid w:val="002F540E"/>
    <w:rsid w:val="003973DC"/>
    <w:rsid w:val="0043666D"/>
    <w:rsid w:val="004A59E4"/>
    <w:rsid w:val="004C4FC4"/>
    <w:rsid w:val="00513D93"/>
    <w:rsid w:val="00514862"/>
    <w:rsid w:val="005266BB"/>
    <w:rsid w:val="00574BC7"/>
    <w:rsid w:val="005B4E09"/>
    <w:rsid w:val="007226B6"/>
    <w:rsid w:val="007B2875"/>
    <w:rsid w:val="008E2ACB"/>
    <w:rsid w:val="00904A2D"/>
    <w:rsid w:val="00A50FFA"/>
    <w:rsid w:val="00A5130B"/>
    <w:rsid w:val="00AA0EEA"/>
    <w:rsid w:val="00AC0CB4"/>
    <w:rsid w:val="00AD76BA"/>
    <w:rsid w:val="00C05983"/>
    <w:rsid w:val="00D4562D"/>
    <w:rsid w:val="00DE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B3418"/>
  <w15:chartTrackingRefBased/>
  <w15:docId w15:val="{CF52E7E4-70A7-4787-82F2-88111A1FA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A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266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266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1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30B"/>
  </w:style>
  <w:style w:type="paragraph" w:styleId="Footer">
    <w:name w:val="footer"/>
    <w:basedOn w:val="Normal"/>
    <w:link w:val="FooterChar"/>
    <w:uiPriority w:val="99"/>
    <w:unhideWhenUsed/>
    <w:rsid w:val="00A51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30B"/>
  </w:style>
  <w:style w:type="table" w:styleId="PlainTable4">
    <w:name w:val="Plain Table 4"/>
    <w:basedOn w:val="TableNormal"/>
    <w:uiPriority w:val="44"/>
    <w:rsid w:val="008E2A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E2A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574B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260</Words>
  <Characters>1653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 Efstathopoulou</dc:creator>
  <cp:keywords/>
  <dc:description/>
  <cp:lastModifiedBy>Lida Efstathopoulou</cp:lastModifiedBy>
  <cp:revision>18</cp:revision>
  <dcterms:created xsi:type="dcterms:W3CDTF">2021-12-17T10:54:00Z</dcterms:created>
  <dcterms:modified xsi:type="dcterms:W3CDTF">2022-01-13T13:43:00Z</dcterms:modified>
</cp:coreProperties>
</file>